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12EE56" w14:textId="77777777" w:rsidR="00F12DE3" w:rsidRDefault="00D4441F">
      <w:pPr>
        <w:pStyle w:val="Paragraph"/>
        <w:spacing w:before="0"/>
        <w:ind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Key resources tabl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694"/>
        <w:gridCol w:w="1643"/>
      </w:tblGrid>
      <w:tr w:rsidR="00F12DE3" w14:paraId="7538724C" w14:textId="77777777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3C16CDA5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t>REAGENT or RESOURCE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16A2D45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t>SOURCE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</w:tcBorders>
          </w:tcPr>
          <w:p w14:paraId="673EABC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t>IDENTIFIER</w:t>
            </w:r>
          </w:p>
        </w:tc>
      </w:tr>
      <w:tr w:rsidR="00F12DE3" w14:paraId="3CD2D7B4" w14:textId="77777777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59C7964D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t>Antibodies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1BD562D7" w14:textId="77777777" w:rsidR="00F12DE3" w:rsidRDefault="00F12DE3">
            <w:pPr>
              <w:pStyle w:val="Paragraph"/>
              <w:spacing w:before="0"/>
              <w:ind w:firstLine="0"/>
              <w:rPr>
                <w:rFonts w:ascii="Arial" w:hAnsi="Arial" w:cs="Arial"/>
                <w:b/>
              </w:rPr>
            </w:pPr>
          </w:p>
        </w:tc>
        <w:tc>
          <w:tcPr>
            <w:tcW w:w="1643" w:type="dxa"/>
            <w:tcBorders>
              <w:left w:val="nil"/>
              <w:bottom w:val="single" w:sz="4" w:space="0" w:color="auto"/>
            </w:tcBorders>
          </w:tcPr>
          <w:p w14:paraId="54452883" w14:textId="77777777" w:rsidR="00F12DE3" w:rsidRDefault="00F12DE3">
            <w:pPr>
              <w:pStyle w:val="Paragraph"/>
              <w:spacing w:before="0"/>
              <w:ind w:firstLine="0"/>
              <w:rPr>
                <w:rFonts w:ascii="Arial" w:hAnsi="Arial" w:cs="Arial"/>
                <w:b/>
              </w:rPr>
            </w:pPr>
          </w:p>
        </w:tc>
      </w:tr>
      <w:tr w:rsidR="00F12DE3" w14:paraId="49DE954E" w14:textId="77777777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14:paraId="3D1565E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bookmarkStart w:id="0" w:name="_Hlk128163176"/>
            <w:bookmarkStart w:id="1" w:name="_Hlk128075642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Rabbit anti-iNOS</w:t>
            </w:r>
            <w:bookmarkEnd w:id="0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CF396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bookmarkStart w:id="2" w:name="_Hlk128163216"/>
            <w:r>
              <w:rPr>
                <w:rFonts w:ascii="Arial" w:hAnsi="Arial" w:cs="Arial"/>
                <w:bCs/>
                <w:sz w:val="15"/>
                <w:szCs w:val="15"/>
              </w:rPr>
              <w:t>Cell signaling</w:t>
            </w:r>
            <w:bookmarkEnd w:id="2"/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</w:tcBorders>
          </w:tcPr>
          <w:p w14:paraId="5026324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13120S</w:t>
            </w:r>
          </w:p>
        </w:tc>
      </w:tr>
      <w:tr w:rsidR="00F12DE3" w14:paraId="120B901C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4490AC6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Rabbit anti-COX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9BE67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Cell signal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14CA5CD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4842S/12282T</w:t>
            </w:r>
          </w:p>
        </w:tc>
      </w:tr>
      <w:tr w:rsidR="00F12DE3" w14:paraId="02E9E1F8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1B4C2E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Rabbit anti-TNF</w:t>
            </w:r>
            <w:r>
              <w:rPr>
                <w:rFonts w:ascii="Arial" w:eastAsia="等线" w:hAnsi="Arial" w:cs="Arial"/>
                <w:bCs/>
                <w:sz w:val="15"/>
                <w:szCs w:val="15"/>
                <w:lang w:eastAsia="zh-CN"/>
              </w:rPr>
              <w:t>α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B80956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Affinit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5C6A679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AF7014</w:t>
            </w:r>
          </w:p>
        </w:tc>
      </w:tr>
      <w:tr w:rsidR="00F12DE3" w14:paraId="48DB6E44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2D9FCC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Rabbit anti-GDNF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DD1005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Abca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6BB7E5C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ab176564</w:t>
            </w:r>
          </w:p>
        </w:tc>
      </w:tr>
      <w:tr w:rsidR="00F12DE3" w14:paraId="602064D3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C583D3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sz w:val="15"/>
                <w:szCs w:val="15"/>
                <w:lang w:eastAsia="zh-CN"/>
              </w:rPr>
              <w:t>R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abbit 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anti-P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EE511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 w:hint="eastAsia"/>
                <w:bCs/>
                <w:sz w:val="15"/>
                <w:szCs w:val="15"/>
                <w:lang w:eastAsia="zh-CN"/>
              </w:rPr>
              <w:t>M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yBioSourc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52FEB25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MBS832879</w:t>
            </w:r>
          </w:p>
        </w:tc>
      </w:tr>
      <w:tr w:rsidR="00F12DE3" w14:paraId="72AF9428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A9CA2E2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Mouse anti-CD11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E03B2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Proteintec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3722E49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6519-1-AP</w:t>
            </w:r>
          </w:p>
        </w:tc>
      </w:tr>
      <w:tr w:rsidR="00F12DE3" w14:paraId="16A22BA0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914EB7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Mouse anti-STAB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6694A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SANT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2725F00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SC-293254</w:t>
            </w:r>
          </w:p>
        </w:tc>
      </w:tr>
      <w:tr w:rsidR="00F12DE3" w14:paraId="3B7B5656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4C38D9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Rabbit anti-p6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749A6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Cell signal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256F764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8242S</w:t>
            </w:r>
          </w:p>
        </w:tc>
      </w:tr>
      <w:tr w:rsidR="00F12DE3" w14:paraId="7C447536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4F1272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bookmarkStart w:id="3" w:name="_Hlk148547016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Rabbit anti-Iba1</w:t>
            </w:r>
            <w:bookmarkEnd w:id="3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100DD6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Huabi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557CBEA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ET1705-78</w:t>
            </w:r>
          </w:p>
        </w:tc>
      </w:tr>
      <w:tr w:rsidR="00F12DE3" w14:paraId="657B1952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7BCBF3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Mouse anti-MH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50336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bookmarkStart w:id="4" w:name="OLE_LINK7"/>
            <w:r>
              <w:rPr>
                <w:rFonts w:ascii="Arial" w:hAnsi="Arial" w:cs="Arial"/>
                <w:bCs/>
                <w:sz w:val="15"/>
                <w:szCs w:val="15"/>
              </w:rPr>
              <w:t>Abcam</w:t>
            </w:r>
            <w:bookmarkEnd w:id="4"/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34146D0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ab23990</w:t>
            </w:r>
          </w:p>
        </w:tc>
      </w:tr>
      <w:tr w:rsidR="00F12DE3" w14:paraId="1C594A2E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AC55FC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Mouse anti-TDP4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E5899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SANT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3A115DC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color w:val="FF0000"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SC-376311</w:t>
            </w:r>
          </w:p>
        </w:tc>
      </w:tr>
      <w:tr w:rsidR="00F12DE3" w14:paraId="6CF572B0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0FCB35E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Mouse anti-CD6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995799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bookmarkStart w:id="5" w:name="OLE_LINK8"/>
            <w:r>
              <w:rPr>
                <w:rFonts w:ascii="Arial" w:hAnsi="Arial" w:cs="Arial"/>
                <w:bCs/>
                <w:sz w:val="15"/>
                <w:szCs w:val="15"/>
              </w:rPr>
              <w:t>Abcam</w:t>
            </w:r>
            <w:bookmarkEnd w:id="5"/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203CF38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ab955</w:t>
            </w:r>
          </w:p>
        </w:tc>
      </w:tr>
      <w:bookmarkEnd w:id="1"/>
      <w:tr w:rsidR="00F12DE3" w14:paraId="36CD3742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730DAF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Mouse anti-C1q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578A9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Abca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0527C0E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bookmarkStart w:id="6" w:name="OLE_LINK1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</w:t>
            </w:r>
            <w:bookmarkEnd w:id="6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ab11861</w:t>
            </w:r>
          </w:p>
        </w:tc>
      </w:tr>
      <w:tr w:rsidR="00F12DE3" w14:paraId="1EF155E8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57E5968" w14:textId="77777777" w:rsidR="00F12DE3" w:rsidRPr="00821C84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 w:rsidRPr="00821C84">
              <w:rPr>
                <w:rFonts w:ascii="Arial" w:eastAsiaTheme="minorEastAsia" w:hAnsi="Arial" w:cs="Arial" w:hint="eastAsia"/>
                <w:bCs/>
                <w:sz w:val="15"/>
                <w:szCs w:val="15"/>
                <w:lang w:eastAsia="zh-CN"/>
              </w:rPr>
              <w:t>R</w:t>
            </w:r>
            <w:r w:rsidRPr="00821C84">
              <w:rPr>
                <w:rFonts w:ascii="Arial" w:eastAsiaTheme="minorEastAsia" w:hAnsi="Arial" w:cs="Arial" w:hint="eastAsia"/>
                <w:bCs/>
                <w:sz w:val="15"/>
                <w:szCs w:val="15"/>
                <w:lang w:eastAsia="zh-CN"/>
              </w:rPr>
              <w:t xml:space="preserve">abbit anti-Histone H3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49BC9C" w14:textId="77777777" w:rsidR="00F12DE3" w:rsidRPr="00821C84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 w:rsidRPr="00821C84"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Abca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5CF10C6C" w14:textId="77777777" w:rsidR="00F12DE3" w:rsidRPr="00821C84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 w:rsidRPr="00821C84"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</w:t>
            </w:r>
            <w:r w:rsidRPr="00821C84">
              <w:rPr>
                <w:rFonts w:ascii="Arial" w:eastAsiaTheme="minorEastAsia" w:hAnsi="Arial" w:cs="Arial" w:hint="eastAsia"/>
                <w:bCs/>
                <w:sz w:val="15"/>
                <w:szCs w:val="15"/>
                <w:lang w:eastAsia="zh-CN"/>
              </w:rPr>
              <w:t>ab1791</w:t>
            </w:r>
          </w:p>
        </w:tc>
      </w:tr>
      <w:tr w:rsidR="00F12DE3" w14:paraId="6317A515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784A34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IgG H&amp;L 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（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Alexa Fluor 48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54110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Abca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2A49BBA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ab150113</w:t>
            </w:r>
          </w:p>
        </w:tc>
      </w:tr>
      <w:tr w:rsidR="00F12DE3" w14:paraId="071F2E3A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1AB07C2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IgG H&amp;L 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（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Alexa Fluor 59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F0516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Abca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0B5D5F7E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ab150080</w:t>
            </w:r>
          </w:p>
        </w:tc>
      </w:tr>
      <w:tr w:rsidR="00F12DE3" w14:paraId="2ECB288A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645218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IRDye®800CW Goat anti-Rabbit 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IgG secondary antibod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777ED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LI-CO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68143D25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926-32211</w:t>
            </w:r>
          </w:p>
        </w:tc>
      </w:tr>
      <w:tr w:rsidR="00F12DE3" w14:paraId="7041263D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2C4C1D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IRDye®680RD Goat anti-Mouse IgG secondary antibod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71A66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ascii="Arial" w:hAnsi="Arial" w:cs="Arial"/>
                <w:bCs/>
                <w:sz w:val="15"/>
                <w:szCs w:val="15"/>
              </w:rPr>
              <w:t>LI-CO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01C91BE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926-68070</w:t>
            </w:r>
          </w:p>
        </w:tc>
      </w:tr>
      <w:tr w:rsidR="00F12DE3" w14:paraId="74FE2B5C" w14:textId="77777777">
        <w:tc>
          <w:tcPr>
            <w:tcW w:w="8306" w:type="dxa"/>
            <w:gridSpan w:val="3"/>
            <w:tcBorders>
              <w:top w:val="single" w:sz="4" w:space="0" w:color="auto"/>
              <w:bottom w:val="nil"/>
            </w:tcBorders>
          </w:tcPr>
          <w:p w14:paraId="2E977C9E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t>Virus</w:t>
            </w:r>
          </w:p>
        </w:tc>
      </w:tr>
      <w:tr w:rsidR="00F12DE3" w14:paraId="24AA8204" w14:textId="77777777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14:paraId="13B6C5F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rAAV-hSyn-DIO-Synaptophysin-mCherry-WPRE-hGH pA 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6D92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BrainVTA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</w:tcBorders>
          </w:tcPr>
          <w:p w14:paraId="7EF4045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PT-2755</w:t>
            </w:r>
          </w:p>
        </w:tc>
      </w:tr>
      <w:tr w:rsidR="00F12DE3" w14:paraId="60BAE182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1758C3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rAAV-hSyn-DIO-Synaptophysin-EGFP-WPRE-hGH p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49859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BrainVT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6427F86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PT-4595</w:t>
            </w:r>
          </w:p>
        </w:tc>
      </w:tr>
      <w:tr w:rsidR="00F12DE3" w14:paraId="0409C86A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68B78F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bookmarkStart w:id="7" w:name="_Hlk124763950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LV-EF1a-dio-hm4d-EGFP-WPRE</w:t>
            </w:r>
            <w:bookmarkEnd w:id="7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C4F106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BrainVT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77E3DDB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LV-0919</w:t>
            </w:r>
          </w:p>
        </w:tc>
      </w:tr>
      <w:tr w:rsidR="00F12DE3" w14:paraId="5F97F9D4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B917B1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rAAV-CMV-DIO- mCherry-MIR2885-WPRE-hGH pA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94BDC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BrainVT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5BB72790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</w:tr>
      <w:tr w:rsidR="00F12DE3" w14:paraId="27FB5498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063F26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LV-MIR2885-u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3EB566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GEN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602E5B63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</w:tr>
      <w:tr w:rsidR="00F12DE3" w14:paraId="2F7E901E" w14:textId="77777777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14:paraId="1972D5D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LV-Tardbp-RNAi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F1F96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GEN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</w:tcBorders>
          </w:tcPr>
          <w:p w14:paraId="486E8E9C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</w:tr>
      <w:tr w:rsidR="00F12DE3" w14:paraId="4498526B" w14:textId="77777777">
        <w:tc>
          <w:tcPr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4F7FD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t>REAGENT or RESOURCE</w:t>
            </w:r>
          </w:p>
        </w:tc>
      </w:tr>
      <w:tr w:rsidR="00F12DE3" w14:paraId="696082FB" w14:textId="77777777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14:paraId="26A819E4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LPC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E438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Sigma Aldrich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</w:tcBorders>
          </w:tcPr>
          <w:p w14:paraId="608E986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L4129</w:t>
            </w:r>
          </w:p>
        </w:tc>
      </w:tr>
      <w:tr w:rsidR="00F12DE3" w14:paraId="20D3963C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61FACB4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MPT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966B22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Sigma Aldric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249653D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M0896</w:t>
            </w:r>
          </w:p>
        </w:tc>
      </w:tr>
      <w:tr w:rsidR="00F12DE3" w14:paraId="319B9242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82CDB3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lozapine-N-oxide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 (CNO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B1674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Sigma-Aldric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69833E76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C0832</w:t>
            </w:r>
          </w:p>
        </w:tc>
      </w:tr>
      <w:tr w:rsidR="00F12DE3" w14:paraId="5CF69467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D2251C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amoxifen (TAM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B35659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Sigma-Aldric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7A4D295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T5648</w:t>
            </w:r>
          </w:p>
        </w:tc>
      </w:tr>
      <w:tr w:rsidR="00F12DE3" w14:paraId="1F6CA95B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B58386E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PSVue5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04C2AD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Molecular Targeting Technologi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1D0A90A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P1005</w:t>
            </w:r>
          </w:p>
        </w:tc>
      </w:tr>
      <w:tr w:rsidR="00F12DE3" w14:paraId="2EAD0061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573FEC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SKF 38393 hydrochlori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A9F65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MC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57E430F2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bookmarkStart w:id="8" w:name="_Hlk152667712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SKF-38393A</w:t>
            </w:r>
            <w:bookmarkEnd w:id="8"/>
          </w:p>
        </w:tc>
      </w:tr>
      <w:tr w:rsidR="00F12DE3" w14:paraId="520CB5CA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AB1C8B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Lipofectamine 30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B2D10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ermo Fish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52C49BDD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bookmarkStart w:id="9" w:name="OLE_LINK9"/>
            <w:bookmarkStart w:id="10" w:name="_Hlk153268298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</w:t>
            </w:r>
            <w:bookmarkEnd w:id="9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L3000008</w:t>
            </w:r>
            <w:bookmarkEnd w:id="10"/>
          </w:p>
        </w:tc>
      </w:tr>
      <w:tr w:rsidR="00F12DE3" w14:paraId="20AE19C6" w14:textId="77777777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14:paraId="0F577EC1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E15B3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</w:tcBorders>
          </w:tcPr>
          <w:p w14:paraId="49637170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</w:tr>
      <w:tr w:rsidR="00F12DE3" w14:paraId="78355476" w14:textId="77777777">
        <w:tc>
          <w:tcPr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48F15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t>Critical Commercial Assays</w:t>
            </w:r>
          </w:p>
        </w:tc>
      </w:tr>
      <w:tr w:rsidR="00F12DE3" w14:paraId="3E704EEA" w14:textId="77777777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14:paraId="09FD0EF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Dual 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Luciferase Reporter Gene Assay Ki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E926E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Beyotime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</w:tcBorders>
          </w:tcPr>
          <w:p w14:paraId="613B38C6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RG027</w:t>
            </w:r>
          </w:p>
        </w:tc>
      </w:tr>
      <w:tr w:rsidR="00F12DE3" w14:paraId="1C5154DE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6EA845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IANprep Midi Plasmid K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1D7605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IANGE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41CF9C5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bookmarkStart w:id="11" w:name="OLE_LINK10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</w:t>
            </w:r>
            <w:bookmarkEnd w:id="11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DP106</w:t>
            </w:r>
          </w:p>
        </w:tc>
      </w:tr>
      <w:tr w:rsidR="00F12DE3" w14:paraId="3AE35724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6E1042E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Human Lysophosphatidylcholine(LPC) ELISA K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59BBE4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Beyotim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18AEC9E4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v03147h</w:t>
            </w:r>
          </w:p>
        </w:tc>
      </w:tr>
      <w:tr w:rsidR="00F12DE3" w14:paraId="4501E080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AB4E2EA" w14:textId="77777777" w:rsidR="00F12DE3" w:rsidRPr="00821C84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bookmarkStart w:id="12" w:name="_GoBack" w:colFirst="0" w:colLast="2"/>
            <w:r w:rsidRPr="00821C84">
              <w:rPr>
                <w:rFonts w:ascii="Arial" w:eastAsiaTheme="minorEastAsia" w:hAnsi="Arial" w:cs="Arial" w:hint="eastAsia"/>
                <w:bCs/>
                <w:sz w:val="15"/>
                <w:szCs w:val="15"/>
                <w:lang w:eastAsia="zh-CN"/>
              </w:rPr>
              <w:lastRenderedPageBreak/>
              <w:t>Mouse</w:t>
            </w:r>
            <w:r w:rsidRPr="00821C84"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 Lysophosphatidylcholine(LPC) ELISA K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CA52E7" w14:textId="77777777" w:rsidR="00F12DE3" w:rsidRPr="00821C84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 w:rsidRPr="00821C84">
              <w:rPr>
                <w:rFonts w:ascii="Arial" w:eastAsiaTheme="minorEastAsia" w:hAnsi="Arial" w:cs="Arial" w:hint="eastAsia"/>
                <w:bCs/>
                <w:sz w:val="15"/>
                <w:szCs w:val="15"/>
                <w:lang w:eastAsia="zh-CN"/>
              </w:rPr>
              <w:t>CIOBO BI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7E79E4F3" w14:textId="77777777" w:rsidR="00F12DE3" w:rsidRPr="00821C84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 w:rsidRPr="00821C84"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</w:t>
            </w:r>
            <w:r w:rsidRPr="00821C84">
              <w:rPr>
                <w:rFonts w:ascii="Arial" w:eastAsiaTheme="minorEastAsia" w:hAnsi="Arial" w:cs="Arial" w:hint="eastAsia"/>
                <w:bCs/>
                <w:sz w:val="15"/>
                <w:szCs w:val="15"/>
                <w:lang w:eastAsia="zh-CN"/>
              </w:rPr>
              <w:t>CB11317-Mu</w:t>
            </w:r>
          </w:p>
        </w:tc>
      </w:tr>
      <w:bookmarkEnd w:id="12"/>
      <w:tr w:rsidR="00F12DE3" w14:paraId="6FA9720D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4866C6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miRcute Plus miRNA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 First-Strand cDNA K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992715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IANGE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043FEC7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bookmarkStart w:id="13" w:name="OLE_LINK11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</w:t>
            </w:r>
            <w:bookmarkEnd w:id="13"/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KR211</w:t>
            </w:r>
          </w:p>
        </w:tc>
      </w:tr>
      <w:tr w:rsidR="00F12DE3" w14:paraId="23F88B36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B637DB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miRcute Plus miRNA qPCR K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B55429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IANGE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097495E5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FP411</w:t>
            </w:r>
          </w:p>
        </w:tc>
      </w:tr>
      <w:tr w:rsidR="00F12DE3" w14:paraId="0E289EDE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C1219A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Duolink K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93536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Sigma Aldric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003B99C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t#DUO92004</w:t>
            </w:r>
          </w:p>
        </w:tc>
      </w:tr>
      <w:tr w:rsidR="00F12DE3" w14:paraId="60E55F93" w14:textId="77777777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14:paraId="06891EEB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5243F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</w:tcBorders>
          </w:tcPr>
          <w:p w14:paraId="3751696F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</w:tr>
      <w:tr w:rsidR="00F12DE3" w14:paraId="324CBAA5" w14:textId="77777777">
        <w:tc>
          <w:tcPr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2495B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t>Experimental models: organisms/strains</w:t>
            </w:r>
          </w:p>
        </w:tc>
      </w:tr>
      <w:tr w:rsidR="00F12DE3" w14:paraId="64C46EB6" w14:textId="77777777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14:paraId="32CF12C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color w:val="000000" w:themeColor="text1"/>
                <w:sz w:val="15"/>
                <w:szCs w:val="15"/>
                <w:lang w:eastAsia="zh-CN"/>
              </w:rPr>
              <w:t>Mouse: wild type C57BL/6J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4A27F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</w:tcBorders>
          </w:tcPr>
          <w:p w14:paraId="4D1CAE4F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</w:tr>
      <w:tr w:rsidR="00F12DE3" w14:paraId="7FFE8285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6915AA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color w:val="FF0000"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color w:val="000000" w:themeColor="text1"/>
                <w:sz w:val="15"/>
                <w:szCs w:val="15"/>
                <w:lang w:eastAsia="zh-CN"/>
              </w:rPr>
              <w:t xml:space="preserve">Mouse: </w:t>
            </w:r>
            <w:r>
              <w:rPr>
                <w:rFonts w:ascii="Arial" w:eastAsiaTheme="minorEastAsia" w:hAnsi="Arial" w:cs="Arial"/>
                <w:bCs/>
                <w:i/>
                <w:iCs/>
                <w:color w:val="000000" w:themeColor="text1"/>
                <w:sz w:val="15"/>
                <w:szCs w:val="15"/>
                <w:lang w:eastAsia="zh-CN"/>
              </w:rPr>
              <w:t>DAT-C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E58DAB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6E3BE3ED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</w:tr>
      <w:tr w:rsidR="00F12DE3" w14:paraId="0E621A56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70E497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Mouse: </w:t>
            </w:r>
            <w:r>
              <w:rPr>
                <w:rFonts w:ascii="Arial" w:eastAsiaTheme="minorEastAsia" w:hAnsi="Arial" w:cs="Arial"/>
                <w:bCs/>
                <w:i/>
                <w:iCs/>
                <w:sz w:val="15"/>
                <w:szCs w:val="15"/>
                <w:lang w:eastAsia="zh-CN"/>
              </w:rPr>
              <w:t>Cx3cr1-GF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901AA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Jackson Laborator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5E9D9066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005582; RRID: IMSR_JAX:005582</w:t>
            </w:r>
          </w:p>
        </w:tc>
      </w:tr>
      <w:tr w:rsidR="00F12DE3" w14:paraId="4ECC04B1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6D23ED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Mouse: </w:t>
            </w:r>
            <w:r>
              <w:rPr>
                <w:rFonts w:ascii="Arial" w:eastAsiaTheme="minorEastAsia" w:hAnsi="Arial" w:cs="Arial"/>
                <w:bCs/>
                <w:i/>
                <w:iCs/>
                <w:sz w:val="15"/>
                <w:szCs w:val="15"/>
                <w:lang w:eastAsia="zh-CN"/>
              </w:rPr>
              <w:t>Cx3cr1-Cre</w:t>
            </w:r>
            <w:r>
              <w:rPr>
                <w:rFonts w:ascii="Arial" w:eastAsiaTheme="minorEastAsia" w:hAnsi="Arial" w:cs="Arial"/>
                <w:bCs/>
                <w:i/>
                <w:iCs/>
                <w:sz w:val="15"/>
                <w:szCs w:val="15"/>
                <w:vertAlign w:val="superscript"/>
                <w:lang w:eastAsia="zh-CN"/>
              </w:rPr>
              <w:t>ERT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1688E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Jackson Laboratory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445D768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021160; RRID: IMSR_JAX:021160</w:t>
            </w:r>
          </w:p>
        </w:tc>
      </w:tr>
      <w:tr w:rsidR="00F12DE3" w14:paraId="278DF064" w14:textId="77777777">
        <w:tc>
          <w:tcPr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E64AE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t>Oligonucleotides</w:t>
            </w:r>
          </w:p>
        </w:tc>
      </w:tr>
      <w:tr w:rsidR="00F12DE3" w14:paraId="6F1FD6E6" w14:textId="77777777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14:paraId="6BE265E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 STAB1 forwar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B27B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</w:tcBorders>
          </w:tcPr>
          <w:p w14:paraId="79634C4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CGACACGCTGGCAGATACAC</w:t>
            </w:r>
          </w:p>
        </w:tc>
      </w:tr>
      <w:tr w:rsidR="00F12DE3" w14:paraId="3156EF0C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84EF5A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 STAB1 rever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72758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5B219A32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GGAGGCAACAAGACCTGGCTAAC</w:t>
            </w:r>
          </w:p>
        </w:tc>
      </w:tr>
      <w:tr w:rsidR="00F12DE3" w14:paraId="5B876A61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AA6409D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 C3 forw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4FEB2D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63CE4C62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GTTCGGCATAGAGAAGAGGCAAGAG</w:t>
            </w:r>
          </w:p>
        </w:tc>
      </w:tr>
      <w:tr w:rsidR="00F12DE3" w14:paraId="622903B3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422B925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 C3 rever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BCB616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16D4BBF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TGTTGAAGGCAGCATAGGCAGAG</w:t>
            </w:r>
          </w:p>
        </w:tc>
      </w:tr>
      <w:tr w:rsidR="00F12DE3" w14:paraId="111E1BF8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FE3BFB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 C3R forw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35D21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1C68BBCE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CTTCGTGCCATCATCTCAGTGTAG</w:t>
            </w:r>
          </w:p>
        </w:tc>
      </w:tr>
      <w:tr w:rsidR="00F12DE3" w14:paraId="3D630D78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A6EFD5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 C3R rever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C36CC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26DB93A9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GGTGGTGGTGCTCATCTGGTTAC</w:t>
            </w:r>
          </w:p>
        </w:tc>
      </w:tr>
      <w:tr w:rsidR="00F12DE3" w14:paraId="2F667D65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2F0F6784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qPCR: Mouse CX3CR1 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C8314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712C312D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CTGTTGGTGGTCCTCGCTCTC</w:t>
            </w:r>
          </w:p>
        </w:tc>
      </w:tr>
      <w:tr w:rsidR="00F12DE3" w14:paraId="1A13CEAD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630F8B8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 CX3CR1 rever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8448B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457B9FB5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AGGTAGTGAGTCCAGAAGGGCAAG</w:t>
            </w:r>
          </w:p>
        </w:tc>
      </w:tr>
      <w:tr w:rsidR="00F12DE3" w14:paraId="320ADE77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6C56969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 Iba1 forw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21CFA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479E0F1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TGGGAGTTAGCAAGGGAATGAGTG</w:t>
            </w:r>
          </w:p>
        </w:tc>
      </w:tr>
      <w:tr w:rsidR="00F12DE3" w14:paraId="4A264A1E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A2B383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 Iba1 rever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2CEF9D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666A4410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GTTGTCTTAGGCTGGCAGTCTGTC</w:t>
            </w:r>
          </w:p>
        </w:tc>
      </w:tr>
      <w:tr w:rsidR="00F12DE3" w14:paraId="3AE2D35F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8B29395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qPCR: Mouse tmem119 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B8CE8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35E736D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GGCTGACATTCTGGCTGCTACC</w:t>
            </w:r>
          </w:p>
        </w:tc>
      </w:tr>
      <w:tr w:rsidR="00F12DE3" w14:paraId="328492E9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FC9843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 tmem119 rever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4276D4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6A2B6A8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GCACCTCTTCCTCCTCCTCCTC</w:t>
            </w:r>
          </w:p>
        </w:tc>
      </w:tr>
      <w:tr w:rsidR="00F12DE3" w14:paraId="2FD6DF1A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D45C8DD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 TARDBP forw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F3434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71056CA5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TGTGCTTCCTCCTTGTGCTTCC</w:t>
            </w:r>
          </w:p>
        </w:tc>
      </w:tr>
      <w:tr w:rsidR="00F12DE3" w14:paraId="4CB8038D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8494B15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qPCR: Mouse TARDBP rever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BDBAF9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43F7BC29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AACACCGTCCCATCGTCTTCTG</w:t>
            </w:r>
          </w:p>
        </w:tc>
      </w:tr>
      <w:tr w:rsidR="00F12DE3" w14:paraId="21D41DD0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09519C0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qPCR: Mouse miR-2885 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forwar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B712E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his pap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1483AF0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TTAACATATCGGCGGCAAGCGC</w:t>
            </w:r>
          </w:p>
        </w:tc>
      </w:tr>
      <w:tr w:rsidR="00F12DE3" w14:paraId="722B16EC" w14:textId="77777777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14:paraId="7D4CDE98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E6739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</w:tcBorders>
          </w:tcPr>
          <w:p w14:paraId="784E2592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</w:p>
        </w:tc>
      </w:tr>
      <w:tr w:rsidR="00F12DE3" w14:paraId="6D0905AA" w14:textId="77777777">
        <w:tc>
          <w:tcPr>
            <w:tcW w:w="83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251C3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/>
                <w:sz w:val="15"/>
                <w:szCs w:val="15"/>
                <w:lang w:eastAsia="zh-CN"/>
              </w:rPr>
              <w:lastRenderedPageBreak/>
              <w:t>Software and Algorithms</w:t>
            </w:r>
          </w:p>
        </w:tc>
      </w:tr>
      <w:tr w:rsidR="00F12DE3" w14:paraId="2C9BE7FE" w14:textId="77777777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14:paraId="4289D1E1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GraphPad Prism 8.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6CC19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GraphPad Software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</w:tcBorders>
          </w:tcPr>
          <w:p w14:paraId="37B988CA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</w:p>
        </w:tc>
      </w:tr>
      <w:tr w:rsidR="00F12DE3" w14:paraId="66AE31DD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F90FF3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IMARIS 9.6.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7AD9F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Bitplan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43E21A7C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</w:p>
        </w:tc>
      </w:tr>
      <w:tr w:rsidR="00F12DE3" w14:paraId="4F6315F2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8C2056A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ImageJ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B3E97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National Institutes of Healt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4FFED7D5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</w:p>
        </w:tc>
      </w:tr>
      <w:tr w:rsidR="00F12DE3" w14:paraId="18468CED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254D96F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Image studi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057553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National Institutes of Healt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5CB16A55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</w:p>
        </w:tc>
      </w:tr>
      <w:tr w:rsidR="00F12DE3" w14:paraId="7FD6431D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8EE668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Illustrato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87B226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169603E9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</w:p>
        </w:tc>
      </w:tr>
      <w:tr w:rsidR="00F12DE3" w14:paraId="5A37A0EA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4B4592A7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Clampf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7FC6FB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 xml:space="preserve">Molecular </w:t>
            </w: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Devic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564005D4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</w:p>
        </w:tc>
      </w:tr>
      <w:tr w:rsidR="00F12DE3" w14:paraId="701B06C6" w14:textId="77777777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02423A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LAS 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72295C" w14:textId="77777777" w:rsidR="00F12DE3" w:rsidRDefault="00D4441F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  <w:r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  <w:t>Leic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</w:tcPr>
          <w:p w14:paraId="03FF199F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</w:p>
        </w:tc>
      </w:tr>
      <w:tr w:rsidR="00F12DE3" w14:paraId="02ECD7F2" w14:textId="77777777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14:paraId="59C34B18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B0703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Theme="minorEastAsia" w:hAnsi="Arial" w:cs="Arial"/>
                <w:bCs/>
                <w:sz w:val="15"/>
                <w:szCs w:val="15"/>
                <w:lang w:eastAsia="zh-CN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</w:tcBorders>
          </w:tcPr>
          <w:p w14:paraId="2C67DA8E" w14:textId="77777777" w:rsidR="00F12DE3" w:rsidRDefault="00F12DE3">
            <w:pPr>
              <w:pStyle w:val="Paragraph"/>
              <w:spacing w:before="0"/>
              <w:ind w:firstLine="0"/>
              <w:rPr>
                <w:rFonts w:ascii="Arial" w:eastAsia="宋体" w:hAnsi="Arial" w:cs="Arial"/>
                <w:bCs/>
                <w:lang w:eastAsia="zh-CN"/>
              </w:rPr>
            </w:pPr>
          </w:p>
        </w:tc>
      </w:tr>
    </w:tbl>
    <w:p w14:paraId="667893C0" w14:textId="77777777" w:rsidR="00F12DE3" w:rsidRDefault="00F12DE3">
      <w:pPr>
        <w:rPr>
          <w:rFonts w:ascii="Arial" w:hAnsi="Arial" w:cs="Arial"/>
          <w:b/>
          <w:bCs/>
        </w:rPr>
      </w:pPr>
    </w:p>
    <w:p w14:paraId="5ABC1B54" w14:textId="77777777" w:rsidR="00F12DE3" w:rsidRDefault="00F12DE3"/>
    <w:sectPr w:rsidR="00F12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E8E75F" w14:textId="77777777" w:rsidR="00D4441F" w:rsidRDefault="00D4441F" w:rsidP="00821C84">
      <w:r>
        <w:separator/>
      </w:r>
    </w:p>
  </w:endnote>
  <w:endnote w:type="continuationSeparator" w:id="0">
    <w:p w14:paraId="3CCEB4AE" w14:textId="77777777" w:rsidR="00D4441F" w:rsidRDefault="00D4441F" w:rsidP="00821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AF6295" w14:textId="77777777" w:rsidR="00D4441F" w:rsidRDefault="00D4441F" w:rsidP="00821C84">
      <w:r>
        <w:separator/>
      </w:r>
    </w:p>
  </w:footnote>
  <w:footnote w:type="continuationSeparator" w:id="0">
    <w:p w14:paraId="00B92BB3" w14:textId="77777777" w:rsidR="00D4441F" w:rsidRDefault="00D4441F" w:rsidP="00821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YwNzM5Njg1ZWY2OTM3MmE2OGEzNDJlZmI3MDIxMzYifQ=="/>
  </w:docVars>
  <w:rsids>
    <w:rsidRoot w:val="006A07AE"/>
    <w:rsid w:val="001513A7"/>
    <w:rsid w:val="006A07AE"/>
    <w:rsid w:val="00821C84"/>
    <w:rsid w:val="009B676E"/>
    <w:rsid w:val="00D4441F"/>
    <w:rsid w:val="00F12DE3"/>
    <w:rsid w:val="00FA3142"/>
    <w:rsid w:val="367F40AD"/>
    <w:rsid w:val="3F325A90"/>
    <w:rsid w:val="470E79D1"/>
    <w:rsid w:val="626C3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141E676-FF9F-4475-973C-8916DA60C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Paragraph">
    <w:name w:val="Paragraph"/>
    <w:basedOn w:val="a"/>
    <w:qFormat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CX</dc:creator>
  <cp:lastModifiedBy>TangCX</cp:lastModifiedBy>
  <cp:revision>3</cp:revision>
  <dcterms:created xsi:type="dcterms:W3CDTF">2024-01-17T09:42:00Z</dcterms:created>
  <dcterms:modified xsi:type="dcterms:W3CDTF">2024-11-1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77238FC40904B59BEF48253F1AF598F_12</vt:lpwstr>
  </property>
</Properties>
</file>